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>MAL-ED Network Investigators</w:t>
      </w: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</w:p>
    <w:p w:rsidR="00EF5AE7" w:rsidRPr="00F72927" w:rsidRDefault="00EF5AE7" w:rsidP="00EF5AE7">
      <w:pPr>
        <w:rPr>
          <w:rFonts w:eastAsia="Calibri" w:cs="Times New Roman"/>
          <w:i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 xml:space="preserve">Writing group: </w:t>
      </w: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Asad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Ali, Pascal </w:t>
      </w: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Bessong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, Christel </w:t>
      </w: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Hoest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, Stacey L. Knobler, Carl </w:t>
      </w: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J.Mason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>, Dinesh Mondal, Mark A. Miller, William K. Pan, and Jessica C. Seidman.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 xml:space="preserve">Data analysis group: </w:t>
      </w: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Asad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Ali, Carl J. Mason, Monica McGrath, Dinesh Mondal, William K. Pan, and Jessica C. Seidman.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 xml:space="preserve">Project management: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Rebecca R Blank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7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rebecca.blank@gmail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Michael Gottlieb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7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mgottlieb@fnih.org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tacey L Knoble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tacey.Knobler@nih.gov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Dennis R Lang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6, 7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hyperlink r:id="rId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da-DK"/>
          </w:rPr>
          <w:t>Lang4@fnih.org</w:t>
        </w:r>
      </w:hyperlink>
      <w:r w:rsidRPr="00F72927">
        <w:rPr>
          <w:rFonts w:eastAsia="Calibri" w:cs="Times New Roman"/>
          <w:sz w:val="22"/>
          <w:szCs w:val="22"/>
          <w:lang w:val="da-DK"/>
        </w:rPr>
        <w:t xml:space="preserve"> 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Mark A Mille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Mark.Miller3@nih.gov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Karen H Tounta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7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ktountas@fnih.org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>Project technical subcommittee leadership: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 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Zulfiqar A Bhut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zulfiqar.bhutta@ak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  </w:t>
      </w:r>
      <w:r w:rsidRPr="00F72927">
        <w:rPr>
          <w:rFonts w:eastAsia="Calibri" w:cs="Times New Roman"/>
          <w:color w:val="9CC2E5" w:themeColor="accent5" w:themeTint="99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Laura Caulfiel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lcaulfi1@jh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William Checkley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, 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wcheckl1@jhmi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Richard L Guerran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8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guerrant@virginia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Eric Houp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8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erh6k@virginia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Margaret N Kosek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mkosek@jhmi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Dennis R Lang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6, 7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hyperlink r:id="rId1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da-DK"/>
          </w:rPr>
          <w:t>Lang4@fnih.org</w:t>
        </w:r>
      </w:hyperlink>
      <w:r w:rsidRPr="00F72927">
        <w:rPr>
          <w:rFonts w:eastAsia="Calibri" w:cs="Times New Roman"/>
          <w:sz w:val="22"/>
          <w:szCs w:val="22"/>
          <w:lang w:val="da-DK"/>
        </w:rPr>
        <w:t xml:space="preserve">  </w:t>
      </w:r>
    </w:p>
    <w:p w:rsidR="00EF5AE7" w:rsidRPr="00F72927" w:rsidRDefault="00EF5AE7" w:rsidP="00EF5AE7">
      <w:pPr>
        <w:rPr>
          <w:rFonts w:eastAsiaTheme="minorHAnsi" w:cs="Times New Roman"/>
          <w:sz w:val="22"/>
          <w:szCs w:val="22"/>
          <w:lang w:val="en-US" w:bidi="th-TH"/>
        </w:rPr>
      </w:pPr>
      <w:r w:rsidRPr="00F72927">
        <w:rPr>
          <w:rFonts w:eastAsiaTheme="minorHAnsi" w:cs="Times New Roman"/>
          <w:sz w:val="22"/>
          <w:szCs w:val="22"/>
          <w:lang w:val="en-US" w:bidi="th-TH"/>
        </w:rPr>
        <w:t>Carl J Maso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 w:bidi="th-TH"/>
        </w:rPr>
        <w:t>3</w:t>
      </w:r>
      <w:r w:rsidRPr="00F72927">
        <w:rPr>
          <w:rFonts w:eastAsiaTheme="minorHAnsi" w:cs="Times New Roman"/>
          <w:sz w:val="22"/>
          <w:szCs w:val="22"/>
          <w:lang w:val="en-US" w:bidi="th-TH"/>
        </w:rPr>
        <w:t xml:space="preserve">, </w:t>
      </w:r>
      <w:hyperlink r:id="rId17" w:history="1">
        <w:r w:rsidRPr="00F72927">
          <w:rPr>
            <w:rFonts w:eastAsiaTheme="minorHAnsi" w:cs="Times New Roman"/>
            <w:color w:val="0563C1" w:themeColor="hyperlink"/>
            <w:sz w:val="22"/>
            <w:szCs w:val="22"/>
            <w:u w:val="single"/>
            <w:lang w:val="en-US" w:bidi="th-TH"/>
          </w:rPr>
          <w:t>carlmason@icloud.com</w:t>
        </w:r>
      </w:hyperlink>
      <w:r w:rsidRPr="00F72927">
        <w:rPr>
          <w:rFonts w:eastAsiaTheme="minorHAnsi" w:cs="Times New Roman"/>
          <w:sz w:val="22"/>
          <w:szCs w:val="22"/>
          <w:lang w:val="en-US" w:bidi="th-TH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Mark A Mille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Mark.Miller3@nih.gov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Laura E Murray-Kolb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2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lem118@psu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William A Petri, Jr.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 xml:space="preserve"> 18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wap3g@virginia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Jessica C Seidm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Jessica.Seidman@nih.gov</w:t>
        </w:r>
      </w:hyperlink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 xml:space="preserve">Study site lead investigators: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Tahmeed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Ahme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9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tahmeed@icddrb.org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Pascal Bessong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7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pascal.bessong@univen.ac.za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Zulfiqar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A Bhut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2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2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zulfiqar.bhutta@aku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Rashidul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Haqu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9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2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rhaque@icddrb.org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ushil Joh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rikkisush@cmcvellore.ac.in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Gagandeep Kang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gkang@cmcvellore.ac.in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Margaret N Kosek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1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hyperlink r:id="rId2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da-DK"/>
          </w:rPr>
          <w:t>mkosek@jhmi.edu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Aldo AM Li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2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alima@ufc.br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Estomih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R Mdu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8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3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estomih.mduma@haydom.co.tz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Reinaldo B Oriá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3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rbo5u@hscmail.mcc.virginia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Prakash Sunder Shresth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0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hyperlink r:id="rId3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da-DK"/>
          </w:rPr>
          <w:t>prakashsunder@hotmail.com</w:t>
        </w:r>
      </w:hyperlink>
      <w:r w:rsidRPr="00F72927">
        <w:rPr>
          <w:rFonts w:eastAsia="Calibri" w:cs="Times New Roman"/>
          <w:sz w:val="22"/>
          <w:szCs w:val="22"/>
          <w:lang w:val="da-DK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Sanjaya Kumar Shresth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9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hyperlink r:id="rId3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da-DK"/>
          </w:rPr>
          <w:t>ShresthaSK@afrims.org</w:t>
        </w:r>
      </w:hyperlink>
      <w:r w:rsidRPr="00F72927">
        <w:rPr>
          <w:rFonts w:eastAsia="Calibri" w:cs="Times New Roman"/>
          <w:sz w:val="22"/>
          <w:szCs w:val="22"/>
          <w:lang w:val="da-DK"/>
        </w:rPr>
        <w:t xml:space="preserve"> 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Erling Svense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20, 8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hyperlink r:id="rId3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da-DK"/>
          </w:rPr>
          <w:t>Erling.Svensen@cih.uib.no</w:t>
        </w:r>
      </w:hyperlink>
      <w:r w:rsidRPr="00F72927">
        <w:rPr>
          <w:rFonts w:eastAsia="Calibri" w:cs="Times New Roman"/>
          <w:color w:val="000000"/>
          <w:sz w:val="22"/>
          <w:szCs w:val="22"/>
          <w:lang w:val="da-DK"/>
        </w:rPr>
        <w:t xml:space="preserve"> 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Anita KM Zaid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2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3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anita.zaidi@aku.edu</w:t>
        </w:r>
      </w:hyperlink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s-PE"/>
        </w:rPr>
      </w:pP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 xml:space="preserve">Data and sample collection and management: 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Cláudia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B Abreu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36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claudia_beghini2004@yahoo.com.br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lastRenderedPageBreak/>
        <w:t>Angel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Mendez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Acos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37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amendez@prisma.org.pe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Imran Ahme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38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imran.ahmed@aku.edu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AM </w:t>
      </w: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Shamsir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Ahme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9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39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a.ahmed@uq.net.au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Asad Al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2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40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asad.ali@aku.edu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Ramya Ambikapath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1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rambikapathi@g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Leah Barret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8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2" w:tgtFrame="_blank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ljbarrett@mindspring.com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Aubrey Bauck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3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abauck1@jhu.edu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Eliwaza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Bayyo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8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4" w:tgtFrame="_blank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elb.bayo@gmail.com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Ladaporn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Bodhidat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3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5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ladapornb@afrims.org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Anuradha Bos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6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abose@cmcvellore.ac.in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J Daniel Carreo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7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carreonj@mail.nih.gov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Ram Krishna Chandyo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0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48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ram.chandyo@uib.no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Vivek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Charu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49" w:tooltip="vcharu@jhsph.edu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vcharu@jhsph.edu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Hilda Cos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50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hildacosta@hot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Rebecca Dillingham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8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51" w:tgtFrame="_blank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rd8v@virginia.edu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 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da-DK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>Alessandra Di Mour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 xml:space="preserve">, </w:t>
      </w:r>
      <w:hyperlink r:id="rId52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pt-BR"/>
          </w:rPr>
          <w:t>ferrer.alessandra@yahoo.com.br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Viyada Do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53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Viyada.Doan@nih.gov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Jose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Quirino Filho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, 6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54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jqf_ce@yahoo.com.br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da-DK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>Jhanelle Graham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 xml:space="preserve">, </w:t>
      </w:r>
      <w:hyperlink r:id="rId55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da-DK"/>
          </w:rPr>
          <w:t>jhalexia@gmail.com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da-DK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>Christel Hoes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 xml:space="preserve">, </w:t>
      </w:r>
      <w:hyperlink r:id="rId56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da-DK"/>
          </w:rPr>
          <w:t>christel.host@nih.gov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da-DK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Iqbal Hossai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9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57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ihossain@icddrb.org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Munirul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Islam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9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58" w:tgtFrame="_blank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mislam@icddrb.org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M Steffi Jennife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59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stefjeni.11@gmail.com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Shiny Kak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60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shinykaki@gmail.com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Beena Koshy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61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beenakoshy1@rediff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Gwenyth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Le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62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gwenyth.lee@g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pt-BR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Álvaro M Leit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63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pt-BR"/>
          </w:rPr>
          <w:t>alvaromadeiro@yahoo.com.br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Noélia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L Li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64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noelialima30@yahoo.com.br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Bruna LL Maciel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65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pt-BR"/>
          </w:rPr>
          <w:t>brunalimamaciel@gmail.com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Mustafa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Mahfuz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9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66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mustafa@icddrb.org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Cloupas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Mahopo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7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67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mahopotc@g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Angelina Maphul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7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68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angelina.maphula@univen.ac.za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Benjamin JJ McCormick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69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ben.mccormick@g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Monica McGrath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, </w:t>
      </w:r>
      <w:hyperlink r:id="rId70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n-US"/>
          </w:rPr>
          <w:t>mcgrath.monica@g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Archana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Mohal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71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mohalea@mail.nih.gov</w:t>
        </w:r>
      </w:hyperlink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Milena Morae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, </w:t>
      </w:r>
      <w:hyperlink r:id="rId7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milenamaia@hotmail.com</w:t>
        </w:r>
      </w:hyperlink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Francisco S Mo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7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sulivan.mota@iprede.org.br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Jayaprakash Muliyil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4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file:///C:\\Users\\doanv\\Documents\\MAL-ED\\E-mail%20</w:instrText>
      </w:r>
      <w:r w:rsidR="00F72927" w:rsidRPr="00F72927">
        <w:rPr>
          <w:sz w:val="22"/>
          <w:szCs w:val="22"/>
          <w:lang w:val="da-DK"/>
        </w:rPr>
        <w:instrText xml:space="preserve">List\\jpmuliyil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t>jpmuliyil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Regisiana Mvung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8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file:///C:\\Users\\doanv\\Documents\\MAL-ED\\E-mail%20List\\regisiana@yahoo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t>regisiana@yahoo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Gaurvika Nayya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6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file:///C:\\Users\\doanv\\Documents\\MAL-ED\\E-mail%20List\\gaurvika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t>gaurvika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Emanuel Nyath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7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mailto:Emanuel.Nyathi@univen.ac.za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t>Emanuel.Nyathi@univen.ac.za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fldChar w:fldCharType="end"/>
      </w:r>
      <w:r w:rsidRPr="00F72927">
        <w:rPr>
          <w:rFonts w:eastAsia="Calibri" w:cs="Times New Roman"/>
          <w:sz w:val="22"/>
          <w:szCs w:val="22"/>
          <w:lang w:val="da-DK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Maribel Paredes Olortegu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7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mparedeso@prisma.org.pe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Reinaldo Ori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7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rbo5u@hscmail.mcc.virginia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Angel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Orbe Vasquez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mailto:angel_orbe@hot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t>angel_orbe@hot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fldChar w:fldCharType="end"/>
      </w:r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William K P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5, 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7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william.pan@duke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John Pascal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8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77" w:tgtFrame="_blank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johnagustinopaschal@gmail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Crystal L Patil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7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cpatil@uic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Laura Pendergas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3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7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laura.pendergast@temple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lastRenderedPageBreak/>
        <w:t xml:space="preserve">Silvia </w:t>
      </w: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Rengifo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Pinedo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iguase36@hotmail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James Platts-Mill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8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jp5t@hscmail.mcc.virginia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tephanie Psak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shd w:val="clear" w:color="auto" w:fill="FFFFFF"/>
            <w:lang w:val="en-US"/>
          </w:rPr>
          <w:t>spsaki@popcouncil.org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Mohan Venkata Raghav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venkat@cmcvellore.ac.in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Karthikeyan Ramanujam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karthikeyan05@yahoo.co.in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Muneera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Rashee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muneera.rasheed@ak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Zeba A Rasmusse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Zeba.Rasmussen@nih.gov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tephanie A Richar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8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tephanie.Richard@nih.gov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Anuradh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Ros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8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anurose@cmcvellore.ac.in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Reeb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Rosh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8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reebageorge@hotmail.com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Barbara Schaefe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2, 6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9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bas19@psu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Rebecca Scharf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8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9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rebeccascharf@virginia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Jessica C Seidm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9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Jessica.Seidman@nih.gov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Srujan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L Shar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rujan.sharma@gmail.com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Binob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Shresth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9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binobs@afrims.org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Rita Shresth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0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ritas_12@yahoo.com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uzanne Simon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2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xs126@ps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 xml:space="preserve">Alberto M Soares 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pt-BR"/>
          </w:rPr>
          <w:t>soaresam@ufc.br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pt-BR"/>
        </w:rPr>
      </w:pPr>
      <w:r w:rsidRPr="00F72927">
        <w:rPr>
          <w:rFonts w:eastAsia="Calibri" w:cs="Times New Roman"/>
          <w:sz w:val="22"/>
          <w:szCs w:val="22"/>
          <w:lang w:val="en-US"/>
        </w:rPr>
        <w:t xml:space="preserve">Rosa </w:t>
      </w:r>
      <w:r w:rsidRPr="00F72927">
        <w:rPr>
          <w:rFonts w:eastAsia="Times New Roman" w:cs="Times New Roman"/>
          <w:color w:val="000000"/>
          <w:sz w:val="22"/>
          <w:szCs w:val="22"/>
          <w:lang w:val="pt-BR"/>
        </w:rPr>
        <w:t>MS Mot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 xml:space="preserve"> 1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pt-BR"/>
          </w:rPr>
          <w:t>rosa@dema.ufc.br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ajid Soof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9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ajid.soofi@ak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Tor Strand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9, 15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0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Tors@me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Fahmida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Tofail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9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0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ftofail@icddrb.org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Rahul J Thoma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0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rj_thomas99@yahoo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Ali Turab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2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0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turab.ali@aku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Manjeswori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Ulak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0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0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manjeswori@gmail.com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Vivian Wang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0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aijun.wang@nih.gov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color w:val="FF0000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Ladislaus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Yarro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8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0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ladisblacy@yahoo.com</w:t>
        </w:r>
      </w:hyperlink>
      <w:r w:rsidRPr="00F72927">
        <w:rPr>
          <w:rFonts w:eastAsia="Calibri" w:cs="Times New Roman"/>
          <w:color w:val="FF0000"/>
          <w:sz w:val="22"/>
          <w:szCs w:val="22"/>
          <w:lang w:val="es-PE"/>
        </w:rPr>
        <w:t xml:space="preserve"> 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 xml:space="preserve">Pablo </w:t>
      </w: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Peñataro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Yor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0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pyori@jhsph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s-PE"/>
        </w:rPr>
      </w:pP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n-US"/>
        </w:rPr>
      </w:pPr>
      <w:r w:rsidRPr="00F72927">
        <w:rPr>
          <w:rFonts w:eastAsia="Calibri" w:cs="Times New Roman"/>
          <w:b/>
          <w:sz w:val="22"/>
          <w:szCs w:val="22"/>
          <w:lang w:val="en-US"/>
        </w:rPr>
        <w:t>Sample processing and management: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Didar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Alam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0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didar.alam@ak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Ramya Ambikapath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0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rambikapathi@gmail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Caroline Amour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8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10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lyneamour@gmail.com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Cesar Banda Chavez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cebchavez@yahoo.com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Sudhir Babj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1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udhirbabji@cmcvellore.ac.in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 </w:t>
      </w:r>
    </w:p>
    <w:p w:rsidR="00EF5AE7" w:rsidRPr="00F72927" w:rsidRDefault="00EF5AE7" w:rsidP="00EF5AE7">
      <w:pPr>
        <w:rPr>
          <w:rFonts w:eastAsia="Calibri" w:cs="Times New Roman"/>
          <w:b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 xml:space="preserve">Rosa </w:t>
      </w: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Rios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de Burg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file:///C:\\Users\\doanv\\Documents\\MAL-ED\\E-mail%20List\\rosaburga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ES"/>
        </w:rPr>
        <w:t>rosaburga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ES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Viyada Do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Viyada.Doan@nih.gov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Julian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Torres Flore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es-PE"/>
        </w:rPr>
        <w:instrText xml:space="preserve"> HYPERLINK "file</w:instrText>
      </w:r>
      <w:r w:rsidR="00F72927" w:rsidRPr="00F72927">
        <w:rPr>
          <w:sz w:val="22"/>
          <w:szCs w:val="22"/>
          <w:lang w:val="es-PE"/>
        </w:rPr>
        <w:instrText xml:space="preserve">:///C:\\Users\\doanv\\Documents\\MAL-ED\\E-mail%20List\\jflores@prisma.org.pe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ES"/>
        </w:rPr>
        <w:t>jflores@prisma.org.pe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ES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Jean Gratz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8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es-PE"/>
        </w:rPr>
        <w:instrText xml:space="preserve"> HYPERLINK "mailto:jean.gratz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t>jean.gratz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Ajila T Georg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es-PE"/>
        </w:rPr>
        <w:instrText xml:space="preserve"> HYPERLINK "mailto:agilatgeorge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t>agilatgeorge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Dinesh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Hariraju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es-PE"/>
        </w:rPr>
        <w:instrText xml:space="preserve"> HYPERLINK "mailto:dinesh85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t>dinesh85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Alexandre Hav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4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mailto:ahavtbinda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t>ahavtbinda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fldChar w:fldCharType="end"/>
      </w:r>
      <w:r w:rsidRPr="00F72927">
        <w:rPr>
          <w:rFonts w:eastAsia="Calibri" w:cs="Times New Roman"/>
          <w:sz w:val="22"/>
          <w:szCs w:val="22"/>
          <w:lang w:val="da-DK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</w:pPr>
      <w:r w:rsidRPr="00F72927">
        <w:rPr>
          <w:rFonts w:eastAsia="Calibri" w:cs="Times New Roman"/>
          <w:sz w:val="22"/>
          <w:szCs w:val="22"/>
          <w:lang w:val="da-DK"/>
        </w:rPr>
        <w:t>Eric Houpt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da-DK"/>
        </w:rPr>
        <w:t>18</w:t>
      </w:r>
      <w:r w:rsidRPr="00F72927">
        <w:rPr>
          <w:rFonts w:eastAsia="Calibri" w:cs="Times New Roman"/>
          <w:sz w:val="22"/>
          <w:szCs w:val="22"/>
          <w:lang w:val="da-DK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mailto:erh6k@virginia.edu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t>erh6k@virginia.edu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da-DK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Priyadarshani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Karunakar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mailto:priyadarshinicmc15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t>priyadarshinicmc15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Robin P Lazaru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4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robin.lazarus@gmail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Il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F Li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ilafarm@yahoo.com.br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Monica McGrath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1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mcgrath.monica@gmail.com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Dinesh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Mondal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9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din63d@icddrb.org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pt-BR"/>
        </w:rPr>
      </w:pPr>
      <w:r w:rsidRPr="00F72927">
        <w:rPr>
          <w:rFonts w:eastAsia="Calibri" w:cs="Times New Roman"/>
          <w:sz w:val="22"/>
          <w:szCs w:val="22"/>
          <w:lang w:val="es-PE"/>
        </w:rPr>
        <w:lastRenderedPageBreak/>
        <w:t>Pedro HQS Medeiro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pt-BR"/>
          </w:rPr>
          <w:t>phquintela@hotmail.com</w:t>
        </w:r>
      </w:hyperlink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Rosemary Nsha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8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19" w:tgtFrame="_blank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nshamarosemary@yahoo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color w:val="000000"/>
          <w:sz w:val="22"/>
          <w:szCs w:val="22"/>
          <w:lang w:val="es-PE"/>
        </w:rPr>
        <w:t>Josiane</w:t>
      </w:r>
      <w:proofErr w:type="spellEnd"/>
      <w:r w:rsidRPr="00F72927">
        <w:rPr>
          <w:rFonts w:eastAsia="Calibri" w:cs="Times New Roman"/>
          <w:color w:val="000000"/>
          <w:sz w:val="22"/>
          <w:szCs w:val="22"/>
          <w:lang w:val="es-PE"/>
        </w:rPr>
        <w:t xml:space="preserve"> Quetz</w:t>
      </w:r>
      <w:r w:rsidRPr="00F72927">
        <w:rPr>
          <w:rFonts w:eastAsia="Calibri" w:cs="Times New Roman"/>
          <w:color w:val="000000"/>
          <w:sz w:val="22"/>
          <w:szCs w:val="22"/>
          <w:vertAlign w:val="superscript"/>
          <w:lang w:val="es-PE"/>
        </w:rPr>
        <w:t>1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0" w:history="1">
        <w:r w:rsidRPr="00F72927">
          <w:rPr>
            <w:rFonts w:eastAsia="Times New Roman" w:cs="Times New Roman"/>
            <w:color w:val="0563C1" w:themeColor="hyperlink"/>
            <w:sz w:val="22"/>
            <w:szCs w:val="22"/>
            <w:u w:val="single"/>
            <w:lang w:val="es-PE"/>
          </w:rPr>
          <w:t>jquetz@gmail.com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Shahid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Qureshi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2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shahida.qureshi@aku.edu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Sophy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Raju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2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sophyraju@gmail.com</w:t>
        </w:r>
      </w:hyperlink>
    </w:p>
    <w:p w:rsidR="00EF5AE7" w:rsidRPr="00F72927" w:rsidRDefault="00EF5AE7" w:rsidP="00EF5AE7">
      <w:pPr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Anup Ramachandr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3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anuprama@yahoo.co.uk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Rakhi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Ramada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r w:rsidR="00F72927" w:rsidRPr="00F72927">
        <w:rPr>
          <w:sz w:val="22"/>
          <w:szCs w:val="22"/>
        </w:rPr>
        <w:fldChar w:fldCharType="begin"/>
      </w:r>
      <w:r w:rsidR="00F72927" w:rsidRPr="00F72927">
        <w:rPr>
          <w:sz w:val="22"/>
          <w:szCs w:val="22"/>
          <w:lang w:val="da-DK"/>
        </w:rPr>
        <w:instrText xml:space="preserve"> HYPERLINK "mailto:rakhi.ram9@gmail.com" </w:instrText>
      </w:r>
      <w:r w:rsidR="00F72927" w:rsidRPr="00F72927">
        <w:rPr>
          <w:sz w:val="22"/>
          <w:szCs w:val="22"/>
        </w:rPr>
        <w:fldChar w:fldCharType="separate"/>
      </w:r>
      <w:r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t>rakhi.ram9@gmail.com</w:t>
      </w:r>
      <w:r w:rsidR="00F72927" w:rsidRPr="00F72927">
        <w:rPr>
          <w:rFonts w:eastAsia="Calibri" w:cs="Times New Roman"/>
          <w:color w:val="0563C1" w:themeColor="hyperlink"/>
          <w:sz w:val="22"/>
          <w:szCs w:val="22"/>
          <w:u w:val="single"/>
          <w:lang w:val="es-PE"/>
        </w:rPr>
        <w:fldChar w:fldCharType="end"/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A Catharine Ros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2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24" w:tgtFrame="_blank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Acr6@psu.edu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Mery Siguas Salas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5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ES"/>
          </w:rPr>
          <w:t>msiguas@prisma.org.pe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proofErr w:type="spellStart"/>
      <w:r w:rsidRPr="00F72927">
        <w:rPr>
          <w:rFonts w:eastAsia="Calibri" w:cs="Times New Roman"/>
          <w:sz w:val="22"/>
          <w:szCs w:val="22"/>
          <w:lang w:val="en-US"/>
        </w:rPr>
        <w:t>Amidou</w:t>
      </w:r>
      <w:proofErr w:type="spellEnd"/>
      <w:r w:rsidRPr="00F72927">
        <w:rPr>
          <w:rFonts w:eastAsia="Calibri" w:cs="Times New Roman"/>
          <w:sz w:val="22"/>
          <w:szCs w:val="22"/>
          <w:lang w:val="en-US"/>
        </w:rPr>
        <w:t xml:space="preserve"> Sami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7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26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samieamidou@yahoo.com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n-US"/>
        </w:rPr>
      </w:pPr>
      <w:r w:rsidRPr="00F72927">
        <w:rPr>
          <w:rFonts w:eastAsia="Calibri" w:cs="Times New Roman"/>
          <w:sz w:val="22"/>
          <w:szCs w:val="22"/>
          <w:lang w:val="en-US"/>
        </w:rPr>
        <w:t>Kerry Schulz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</w:t>
      </w:r>
      <w:r w:rsidRPr="00F72927">
        <w:rPr>
          <w:rFonts w:eastAsia="Calibri" w:cs="Times New Roman"/>
          <w:sz w:val="22"/>
          <w:szCs w:val="22"/>
          <w:lang w:val="en-US"/>
        </w:rPr>
        <w:t xml:space="preserve">, </w:t>
      </w:r>
      <w:hyperlink r:id="rId127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n-US"/>
          </w:rPr>
          <w:t>kschulz1@jhu.edu</w:t>
        </w:r>
      </w:hyperlink>
      <w:r w:rsidRPr="00F72927">
        <w:rPr>
          <w:rFonts w:eastAsia="Calibri" w:cs="Times New Roman"/>
          <w:sz w:val="22"/>
          <w:szCs w:val="22"/>
          <w:lang w:val="en-US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r w:rsidRPr="00F72927">
        <w:rPr>
          <w:rFonts w:eastAsia="Calibri" w:cs="Times New Roman"/>
          <w:sz w:val="22"/>
          <w:szCs w:val="22"/>
          <w:lang w:val="es-PE"/>
        </w:rPr>
        <w:t>Jessica C Seidman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6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8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Jessica.Seidman@nih.gov</w:t>
        </w:r>
      </w:hyperlink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Shanmug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Sundaram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E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4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29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PE"/>
          </w:rPr>
          <w:t>shanmugame@cmcvellore.ac.in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Bulig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</w:t>
      </w: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Mujaga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Swema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8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 </w:t>
      </w:r>
      <w:hyperlink r:id="rId130" w:tgtFrame="_blank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nb-NO"/>
          </w:rPr>
          <w:t>buligamujaga@yahoo.co.uk</w:t>
        </w:r>
      </w:hyperlink>
    </w:p>
    <w:p w:rsidR="00EF5AE7" w:rsidRPr="00F72927" w:rsidRDefault="00EF5AE7" w:rsidP="00EF5AE7">
      <w:pPr>
        <w:rPr>
          <w:rFonts w:eastAsia="Calibri" w:cs="Times New Roman"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sz w:val="22"/>
          <w:szCs w:val="22"/>
          <w:lang w:val="es-PE"/>
        </w:rPr>
        <w:t>Dixner</w:t>
      </w:r>
      <w:proofErr w:type="spellEnd"/>
      <w:r w:rsidRPr="00F72927">
        <w:rPr>
          <w:rFonts w:eastAsia="Calibri" w:cs="Times New Roman"/>
          <w:sz w:val="22"/>
          <w:szCs w:val="22"/>
          <w:lang w:val="es-PE"/>
        </w:rPr>
        <w:t xml:space="preserve"> Rengifo Trigoso</w:t>
      </w: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Calibri" w:cs="Times New Roman"/>
          <w:sz w:val="22"/>
          <w:szCs w:val="22"/>
          <w:lang w:val="es-PE"/>
        </w:rPr>
        <w:t xml:space="preserve">, </w:t>
      </w:r>
      <w:hyperlink r:id="rId131" w:history="1">
        <w:r w:rsidRPr="00F72927">
          <w:rPr>
            <w:rFonts w:eastAsia="Calibri" w:cs="Times New Roman"/>
            <w:color w:val="0563C1" w:themeColor="hyperlink"/>
            <w:sz w:val="22"/>
            <w:szCs w:val="22"/>
            <w:u w:val="single"/>
            <w:lang w:val="es-ES"/>
          </w:rPr>
          <w:t>drengifo@prisma.org.pe</w:t>
        </w:r>
      </w:hyperlink>
    </w:p>
    <w:p w:rsidR="00EF5AE7" w:rsidRPr="00F72927" w:rsidRDefault="00EF5AE7" w:rsidP="00EF5AE7">
      <w:pPr>
        <w:spacing w:after="200"/>
        <w:rPr>
          <w:rFonts w:eastAsia="Calibri" w:cs="Times New Roman"/>
          <w:b/>
          <w:sz w:val="22"/>
          <w:szCs w:val="22"/>
          <w:lang w:val="es-PE"/>
        </w:rPr>
      </w:pPr>
    </w:p>
    <w:p w:rsidR="00EF5AE7" w:rsidRPr="00F72927" w:rsidRDefault="00EF5AE7" w:rsidP="00EF5AE7">
      <w:pPr>
        <w:spacing w:after="200"/>
        <w:rPr>
          <w:rFonts w:eastAsia="Calibri" w:cs="Times New Roman"/>
          <w:i/>
          <w:sz w:val="22"/>
          <w:szCs w:val="22"/>
          <w:lang w:val="es-PE"/>
        </w:rPr>
      </w:pPr>
      <w:proofErr w:type="spellStart"/>
      <w:r w:rsidRPr="00F72927">
        <w:rPr>
          <w:rFonts w:eastAsia="Calibri" w:cs="Times New Roman"/>
          <w:b/>
          <w:sz w:val="22"/>
          <w:szCs w:val="22"/>
          <w:lang w:val="es-PE"/>
        </w:rPr>
        <w:t>Affiliations</w:t>
      </w:r>
      <w:proofErr w:type="spellEnd"/>
      <w:r w:rsidRPr="00F72927">
        <w:rPr>
          <w:rFonts w:eastAsia="Calibri" w:cs="Times New Roman"/>
          <w:b/>
          <w:sz w:val="22"/>
          <w:szCs w:val="22"/>
          <w:lang w:val="es-PE"/>
        </w:rPr>
        <w:t xml:space="preserve"> 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s-PE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s-PE"/>
        </w:rPr>
        <w:t>1</w:t>
      </w:r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 xml:space="preserve">A.B. PRISMA, Iquitos, </w:t>
      </w: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s-PE"/>
        </w:rPr>
        <w:t>Peru</w:t>
      </w:r>
      <w:proofErr w:type="spellEnd"/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Aga Khan University, Karachi, Pakistan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3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Armed Forces Research Institute of Medical Sciences, Bangkok, Thailand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4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Christian Medical College, Vellore, Indi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5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Duke University, Durham, NC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6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Fogarty International Center/National Institutes of Health, Bethesda, MD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7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Foundation for the NIH, Bethesda, MD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8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Haydom Lutheran Hospital, </w:t>
      </w: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Haydom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, Tanzani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9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icddr, b, Dhaka, Bangladesh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0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Institute of Medicine, Tribhuvan University, Kathmandu, Nepal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1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Johns Hopkins University, Baltimore, MD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2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The Pennsylvania State University, University Park, PA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3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Temple University, Philadelphia, PA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4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 xml:space="preserve">Universidade Federal do </w:t>
      </w:r>
      <w:proofErr w:type="spellStart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Ceara</w:t>
      </w:r>
      <w:proofErr w:type="spellEnd"/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, Fortaleza, Brazil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5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University of Bergen, Norway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6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University of Illinois at Chicago, IL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7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University of Venda, Thohoyandou, South Afric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8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University of Virginia, Charlottesville, VA, USA</w:t>
      </w:r>
    </w:p>
    <w:p w:rsidR="00EF5AE7" w:rsidRPr="00F72927" w:rsidRDefault="00EF5AE7" w:rsidP="00EF5AE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19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Walter Reed/AFRIMS Research Unit, Kathmandu, Nepal</w:t>
      </w:r>
    </w:p>
    <w:p w:rsidR="00EF5AE7" w:rsidRPr="00F72927" w:rsidRDefault="00EF5AE7" w:rsidP="00EF5AE7">
      <w:pPr>
        <w:spacing w:after="200"/>
        <w:rPr>
          <w:rFonts w:eastAsia="Times New Roman" w:cs="Times New Roman"/>
          <w:color w:val="000000"/>
          <w:sz w:val="22"/>
          <w:szCs w:val="22"/>
          <w:lang w:val="en-US"/>
        </w:rPr>
      </w:pPr>
      <w:r w:rsidRPr="00F72927">
        <w:rPr>
          <w:rFonts w:eastAsia="Times New Roman" w:cs="Times New Roman"/>
          <w:color w:val="000000"/>
          <w:sz w:val="22"/>
          <w:szCs w:val="22"/>
          <w:vertAlign w:val="superscript"/>
          <w:lang w:val="en-US"/>
        </w:rPr>
        <w:t>20</w:t>
      </w:r>
      <w:r w:rsidRPr="00F72927">
        <w:rPr>
          <w:rFonts w:eastAsia="Times New Roman" w:cs="Times New Roman"/>
          <w:color w:val="000000"/>
          <w:sz w:val="22"/>
          <w:szCs w:val="22"/>
          <w:lang w:val="en-US"/>
        </w:rPr>
        <w:t>Haukeland University Hospital, Bergen, Norway</w:t>
      </w:r>
    </w:p>
    <w:p w:rsidR="00EF5AE7" w:rsidRPr="00F72927" w:rsidRDefault="00EF5AE7" w:rsidP="00EF5AE7">
      <w:pPr>
        <w:spacing w:after="200" w:line="276" w:lineRule="auto"/>
        <w:rPr>
          <w:rFonts w:eastAsia="Calibri" w:cs="Times New Roman"/>
          <w:sz w:val="22"/>
          <w:szCs w:val="22"/>
          <w:lang w:val="en-US"/>
        </w:rPr>
      </w:pPr>
    </w:p>
    <w:p w:rsidR="00B137FC" w:rsidRDefault="00F72927">
      <w:bookmarkStart w:id="0" w:name="_GoBack"/>
      <w:bookmarkEnd w:id="0"/>
    </w:p>
    <w:sectPr w:rsidR="00B1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AE7"/>
    <w:rsid w:val="00265BD4"/>
    <w:rsid w:val="007F61ED"/>
    <w:rsid w:val="00E703D8"/>
    <w:rsid w:val="00EB3AC4"/>
    <w:rsid w:val="00EF5AE7"/>
    <w:rsid w:val="00F51FD3"/>
    <w:rsid w:val="00F7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FDF3B-7B24-4211-9A8D-EC7441BB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AE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rikkisush@cmcvellore.ac.in" TargetMode="External"/><Relationship Id="rId117" Type="http://schemas.openxmlformats.org/officeDocument/2006/relationships/hyperlink" Target="mailto:din63d@icddrb.org" TargetMode="External"/><Relationship Id="rId21" Type="http://schemas.openxmlformats.org/officeDocument/2006/relationships/hyperlink" Target="mailto:Jessica.Seidman@nih.gov" TargetMode="External"/><Relationship Id="rId42" Type="http://schemas.openxmlformats.org/officeDocument/2006/relationships/hyperlink" Target="https://mail.nih.gov/owa/redir.aspx?SURL=ylNCiUwlIdiB8hZ2YD5o5PjURw5tc7rmQlR7x314W-eQKQJUbwLTCG0AYQBpAGwAdABvADoAbABqAGIAYQByAHIAZQB0AHQAQABtAGkAbgBkAHMAcAByAGkAbgBnAC4AYwBvAG0A&amp;URL=mailto%3aljbarrett%40mindspring.com" TargetMode="External"/><Relationship Id="rId47" Type="http://schemas.openxmlformats.org/officeDocument/2006/relationships/hyperlink" Target="mailto:carreonj@mail.nih.gov" TargetMode="External"/><Relationship Id="rId63" Type="http://schemas.openxmlformats.org/officeDocument/2006/relationships/hyperlink" Target="file:///C:\Users\doanv\Documents\MAL-ED\E-mail%20List\alvaromadeiro@yahoo.com.br" TargetMode="External"/><Relationship Id="rId68" Type="http://schemas.openxmlformats.org/officeDocument/2006/relationships/hyperlink" Target="mailto:angelina.maphula@univen.ac.za" TargetMode="External"/><Relationship Id="rId84" Type="http://schemas.openxmlformats.org/officeDocument/2006/relationships/hyperlink" Target="mailto:karthikeyan05@yahoo.co.in" TargetMode="External"/><Relationship Id="rId89" Type="http://schemas.openxmlformats.org/officeDocument/2006/relationships/hyperlink" Target="mailto:reebageorge@hotmail.com" TargetMode="External"/><Relationship Id="rId112" Type="http://schemas.openxmlformats.org/officeDocument/2006/relationships/hyperlink" Target="mailto:sudhirbabji@cmcvellore.ac.in" TargetMode="External"/><Relationship Id="rId133" Type="http://schemas.openxmlformats.org/officeDocument/2006/relationships/theme" Target="theme/theme1.xml"/><Relationship Id="rId16" Type="http://schemas.openxmlformats.org/officeDocument/2006/relationships/hyperlink" Target="mailto:Lang4@fnih.org" TargetMode="External"/><Relationship Id="rId107" Type="http://schemas.openxmlformats.org/officeDocument/2006/relationships/hyperlink" Target="mailto:pyori@jhsph.edu" TargetMode="External"/><Relationship Id="rId11" Type="http://schemas.openxmlformats.org/officeDocument/2006/relationships/hyperlink" Target="mailto:lcaulfi1@jhu.edu" TargetMode="External"/><Relationship Id="rId32" Type="http://schemas.openxmlformats.org/officeDocument/2006/relationships/hyperlink" Target="mailto:prakashsunder@hotmail.com" TargetMode="External"/><Relationship Id="rId37" Type="http://schemas.openxmlformats.org/officeDocument/2006/relationships/hyperlink" Target="mailto:amendez@prisma.org.pe" TargetMode="External"/><Relationship Id="rId53" Type="http://schemas.openxmlformats.org/officeDocument/2006/relationships/hyperlink" Target="mailto:Viyada.Doan@nih.gov" TargetMode="External"/><Relationship Id="rId58" Type="http://schemas.openxmlformats.org/officeDocument/2006/relationships/hyperlink" Target="https://mail.nih.gov/owa/redir.aspx?SURL=koV1njEhW_TBe7SX1sujsl8Hy3EfA_bf4SB9Ncicl133kTgFhwXTCG0AYQBpAGwAdABvADoAbQBpAHMAbABhAG0AQABpAGMAZABkAHIAYgAuAG8AcgBnAA..&amp;URL=mailto%3amislam%40icddrb.org" TargetMode="External"/><Relationship Id="rId74" Type="http://schemas.openxmlformats.org/officeDocument/2006/relationships/hyperlink" Target="mailto:mparedeso@prisma.org.pe" TargetMode="External"/><Relationship Id="rId79" Type="http://schemas.openxmlformats.org/officeDocument/2006/relationships/hyperlink" Target="mailto:laura.pendergast@temple.edu" TargetMode="External"/><Relationship Id="rId102" Type="http://schemas.openxmlformats.org/officeDocument/2006/relationships/hyperlink" Target="file:///C:\Users\doanv\Documents\MAL-ED\E-mail%20List\rj_thomas99@yahoo.com" TargetMode="External"/><Relationship Id="rId123" Type="http://schemas.openxmlformats.org/officeDocument/2006/relationships/hyperlink" Target="file:///C:\Users\doanv\Documents\MAL-ED\E-mail%20List\anuprama@yahoo.co.uk" TargetMode="External"/><Relationship Id="rId128" Type="http://schemas.openxmlformats.org/officeDocument/2006/relationships/hyperlink" Target="mailto:Jessica.Seidman@nih.gov" TargetMode="External"/><Relationship Id="rId5" Type="http://schemas.openxmlformats.org/officeDocument/2006/relationships/hyperlink" Target="mailto:mgottlieb@fnih.org" TargetMode="External"/><Relationship Id="rId90" Type="http://schemas.openxmlformats.org/officeDocument/2006/relationships/hyperlink" Target="mailto:bas19@psu.edu" TargetMode="External"/><Relationship Id="rId95" Type="http://schemas.openxmlformats.org/officeDocument/2006/relationships/hyperlink" Target="mailto:ritas_12@yahoo.com" TargetMode="External"/><Relationship Id="rId14" Type="http://schemas.openxmlformats.org/officeDocument/2006/relationships/hyperlink" Target="mailto:erh6k@virginia.edu" TargetMode="External"/><Relationship Id="rId22" Type="http://schemas.openxmlformats.org/officeDocument/2006/relationships/hyperlink" Target="mailto:tahmeed@icddrb.org" TargetMode="External"/><Relationship Id="rId27" Type="http://schemas.openxmlformats.org/officeDocument/2006/relationships/hyperlink" Target="mailto:gkang@cmcvellore.ac.in" TargetMode="External"/><Relationship Id="rId30" Type="http://schemas.openxmlformats.org/officeDocument/2006/relationships/hyperlink" Target="mailto:estomih.mduma@haydom.co.tz" TargetMode="External"/><Relationship Id="rId35" Type="http://schemas.openxmlformats.org/officeDocument/2006/relationships/hyperlink" Target="mailto:anita.zaidi@aku.edu" TargetMode="External"/><Relationship Id="rId43" Type="http://schemas.openxmlformats.org/officeDocument/2006/relationships/hyperlink" Target="mailto:abauck1@jhu.edu" TargetMode="External"/><Relationship Id="rId48" Type="http://schemas.openxmlformats.org/officeDocument/2006/relationships/hyperlink" Target="mailto:ram.chandyo@uib.no" TargetMode="External"/><Relationship Id="rId56" Type="http://schemas.openxmlformats.org/officeDocument/2006/relationships/hyperlink" Target="mailto:christel.host@nih.gov" TargetMode="External"/><Relationship Id="rId64" Type="http://schemas.openxmlformats.org/officeDocument/2006/relationships/hyperlink" Target="file:///C:\Users\doanv\Documents\MAL-ED\E-mail%20List\noelialima30@yahoo.com.br" TargetMode="External"/><Relationship Id="rId69" Type="http://schemas.openxmlformats.org/officeDocument/2006/relationships/hyperlink" Target="mailto:ben.mccormick@gmail.com" TargetMode="External"/><Relationship Id="rId77" Type="http://schemas.openxmlformats.org/officeDocument/2006/relationships/hyperlink" Target="https://kalender.uib.no/owa/redir.aspx?SURL=1qXGbGQk4CjeysFkypEyZpchGc-JZDOguiT2jn_SOs9UeflVyALTCG0AYQBpAGwAdABvADoAagBvAGgAbgBhAGcAdQBzAHQAaQBuAG8AcABhAHMAYwBoAGEAbABAAGcAbQBhAGkAbAAuAGMAbwBtAA..&amp;URL=mailto%3ajohnagustinopaschal%40gmail.com" TargetMode="External"/><Relationship Id="rId100" Type="http://schemas.openxmlformats.org/officeDocument/2006/relationships/hyperlink" Target="file:///C:\Users\doanv\Documents\MAL-ED\E-mail%20List\Tors@me.com" TargetMode="External"/><Relationship Id="rId105" Type="http://schemas.openxmlformats.org/officeDocument/2006/relationships/hyperlink" Target="mailto:aijun.wang@nih.gov" TargetMode="External"/><Relationship Id="rId113" Type="http://schemas.openxmlformats.org/officeDocument/2006/relationships/hyperlink" Target="mailto:Viyada.Doan@nih.gov" TargetMode="External"/><Relationship Id="rId118" Type="http://schemas.openxmlformats.org/officeDocument/2006/relationships/hyperlink" Target="file:///C:\Users\doanv\Documents\MAL-ED\E-mail%20List\phquintela@hotmail.com" TargetMode="External"/><Relationship Id="rId126" Type="http://schemas.openxmlformats.org/officeDocument/2006/relationships/hyperlink" Target="mailto:samieamidou@yahoo.com" TargetMode="External"/><Relationship Id="rId8" Type="http://schemas.openxmlformats.org/officeDocument/2006/relationships/hyperlink" Target="mailto:Mark.Miller3@nih.gov" TargetMode="External"/><Relationship Id="rId51" Type="http://schemas.openxmlformats.org/officeDocument/2006/relationships/hyperlink" Target="https://mail.nih.gov/owa/redir.aspx?SURL=JtHDEfZTn_iErPWJ-iQHJx2-1fDUbCv5MkGVAUrfHviQKQJUbwLTCG0AYQBpAGwAdABvADoAcgBkADgAdgBAAHYAaQByAGcAaQBuAGkAYQAuAGUAZAB1AA..&amp;URL=mailto%3ard8v%40virginia.edu" TargetMode="External"/><Relationship Id="rId72" Type="http://schemas.openxmlformats.org/officeDocument/2006/relationships/hyperlink" Target="mailto:milenamaia@hotmail.com" TargetMode="External"/><Relationship Id="rId80" Type="http://schemas.openxmlformats.org/officeDocument/2006/relationships/hyperlink" Target="file:///C:\Users\Dennis\Downloads\siguase36@hotmail.com" TargetMode="External"/><Relationship Id="rId85" Type="http://schemas.openxmlformats.org/officeDocument/2006/relationships/hyperlink" Target="mailto:muneera.rasheed@aku.edu" TargetMode="External"/><Relationship Id="rId93" Type="http://schemas.openxmlformats.org/officeDocument/2006/relationships/hyperlink" Target="mailto:srujan.sharma@gmail.com" TargetMode="External"/><Relationship Id="rId98" Type="http://schemas.openxmlformats.org/officeDocument/2006/relationships/hyperlink" Target="file:///C:\Users\doanv\Documents\MAL-ED\E-mail%20List\rosa@dema.ufc.br" TargetMode="External"/><Relationship Id="rId121" Type="http://schemas.openxmlformats.org/officeDocument/2006/relationships/hyperlink" Target="mailto:shahida.qureshi@aku.edu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mailto:wcheckl1@jhmi.edu" TargetMode="External"/><Relationship Id="rId17" Type="http://schemas.openxmlformats.org/officeDocument/2006/relationships/hyperlink" Target="mailto:carlmason@icloud.com" TargetMode="External"/><Relationship Id="rId25" Type="http://schemas.openxmlformats.org/officeDocument/2006/relationships/hyperlink" Target="mailto:rhaque@icddrb.org" TargetMode="External"/><Relationship Id="rId33" Type="http://schemas.openxmlformats.org/officeDocument/2006/relationships/hyperlink" Target="mailto:ShresthaSK@afrims.org" TargetMode="External"/><Relationship Id="rId38" Type="http://schemas.openxmlformats.org/officeDocument/2006/relationships/hyperlink" Target="mailto:imran.ahmed@aku.edu" TargetMode="External"/><Relationship Id="rId46" Type="http://schemas.openxmlformats.org/officeDocument/2006/relationships/hyperlink" Target="mailto:abose@cmcvellore.ac.in" TargetMode="External"/><Relationship Id="rId59" Type="http://schemas.openxmlformats.org/officeDocument/2006/relationships/hyperlink" Target="file:///C:\Users\doanv\Documents\MAL-ED\E-mail%20List\stefjeni.11@gmail.com" TargetMode="External"/><Relationship Id="rId67" Type="http://schemas.openxmlformats.org/officeDocument/2006/relationships/hyperlink" Target="mailto:mahopotc@gmail.com" TargetMode="External"/><Relationship Id="rId103" Type="http://schemas.openxmlformats.org/officeDocument/2006/relationships/hyperlink" Target="mailto:turab.ali@aku.edu" TargetMode="External"/><Relationship Id="rId108" Type="http://schemas.openxmlformats.org/officeDocument/2006/relationships/hyperlink" Target="mailto:didar.alam@aku.edu" TargetMode="External"/><Relationship Id="rId116" Type="http://schemas.openxmlformats.org/officeDocument/2006/relationships/hyperlink" Target="mailto:mcgrath.monica@gmail.com" TargetMode="External"/><Relationship Id="rId124" Type="http://schemas.openxmlformats.org/officeDocument/2006/relationships/hyperlink" Target="https://mail.nih.gov/owa/redir.aspx?SURL=T_xGdajVnTwLywZ9Elh5LdwZz8FeOA4CJRlxVLMvT8SwxvYObALTCG0AYQBpAGwAdABvADoAQQBjAHIANgBAAHAAcwB1AC4AZQBkAHUA&amp;URL=mailto%3aAcr6%40psu.edu" TargetMode="External"/><Relationship Id="rId129" Type="http://schemas.openxmlformats.org/officeDocument/2006/relationships/hyperlink" Target="mailto:shanmugame@cmcvellore.ac.in" TargetMode="External"/><Relationship Id="rId20" Type="http://schemas.openxmlformats.org/officeDocument/2006/relationships/hyperlink" Target="mailto:wap3g@virginia.edu" TargetMode="External"/><Relationship Id="rId41" Type="http://schemas.openxmlformats.org/officeDocument/2006/relationships/hyperlink" Target="mailto:rambikapathi@gmail.com" TargetMode="External"/><Relationship Id="rId54" Type="http://schemas.openxmlformats.org/officeDocument/2006/relationships/hyperlink" Target="mailto:jqf_ce@yahoo.com.br" TargetMode="External"/><Relationship Id="rId62" Type="http://schemas.openxmlformats.org/officeDocument/2006/relationships/hyperlink" Target="mailto:gwenyth.lee@gmail.com" TargetMode="External"/><Relationship Id="rId70" Type="http://schemas.openxmlformats.org/officeDocument/2006/relationships/hyperlink" Target="mailto:mcgrath.monica@gmail.com" TargetMode="External"/><Relationship Id="rId75" Type="http://schemas.openxmlformats.org/officeDocument/2006/relationships/hyperlink" Target="mailto:rbo5u@hscmail.mcc.virginia.edu" TargetMode="External"/><Relationship Id="rId83" Type="http://schemas.openxmlformats.org/officeDocument/2006/relationships/hyperlink" Target="mailto:venkat@cmcvellore.ac.in" TargetMode="External"/><Relationship Id="rId88" Type="http://schemas.openxmlformats.org/officeDocument/2006/relationships/hyperlink" Target="file:///C:\Users\doanv\Documents\MAL-ED\E-mail%20List\anurose@cmcvellore.ac.in" TargetMode="External"/><Relationship Id="rId91" Type="http://schemas.openxmlformats.org/officeDocument/2006/relationships/hyperlink" Target="mailto:rebeccascharf@virginia.edu" TargetMode="External"/><Relationship Id="rId96" Type="http://schemas.openxmlformats.org/officeDocument/2006/relationships/hyperlink" Target="mailto:sxs126@psu.edu" TargetMode="External"/><Relationship Id="rId111" Type="http://schemas.openxmlformats.org/officeDocument/2006/relationships/hyperlink" Target="mailto:cebchavez@yahoo.com" TargetMode="External"/><Relationship Id="rId13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tacey.Knobler@nih.gov" TargetMode="External"/><Relationship Id="rId15" Type="http://schemas.openxmlformats.org/officeDocument/2006/relationships/hyperlink" Target="mailto:mkosek@jhmi.edu" TargetMode="External"/><Relationship Id="rId23" Type="http://schemas.openxmlformats.org/officeDocument/2006/relationships/hyperlink" Target="mailto:pascal.bessong@univen.ac.za" TargetMode="External"/><Relationship Id="rId28" Type="http://schemas.openxmlformats.org/officeDocument/2006/relationships/hyperlink" Target="mailto:mkosek@jhmi.edu" TargetMode="External"/><Relationship Id="rId36" Type="http://schemas.openxmlformats.org/officeDocument/2006/relationships/hyperlink" Target="mailto:claudia_beghini2004@yahoo.com.br" TargetMode="External"/><Relationship Id="rId49" Type="http://schemas.openxmlformats.org/officeDocument/2006/relationships/hyperlink" Target="mailto:vcharu@jhsph.edu" TargetMode="External"/><Relationship Id="rId57" Type="http://schemas.openxmlformats.org/officeDocument/2006/relationships/hyperlink" Target="mailto:ihossain@icddrb.org" TargetMode="External"/><Relationship Id="rId106" Type="http://schemas.openxmlformats.org/officeDocument/2006/relationships/hyperlink" Target="mailto:ladisblacy@yahoo.com" TargetMode="External"/><Relationship Id="rId114" Type="http://schemas.openxmlformats.org/officeDocument/2006/relationships/hyperlink" Target="mailto:robin.lazarus@gmail.com" TargetMode="External"/><Relationship Id="rId119" Type="http://schemas.openxmlformats.org/officeDocument/2006/relationships/hyperlink" Target="https://kalender.uib.no/owa/redir.aspx?SURL=44eKywibT_VxkVYbqwNq_iu9dnbRDY3HdobxvhwMxEdUeflVyALTCG0AYQBpAGwAdABvADoAbgBzAGgAYQBtAGEAcgBvAHMAZQBtAGEAcgB5AEAAeQBhAGgAbwBvAC4AYwBvAG0A&amp;URL=mailto%3anshamarosemary%40yahoo.com" TargetMode="External"/><Relationship Id="rId127" Type="http://schemas.openxmlformats.org/officeDocument/2006/relationships/hyperlink" Target="mailto:kschulz1@jhu.edu" TargetMode="External"/><Relationship Id="rId10" Type="http://schemas.openxmlformats.org/officeDocument/2006/relationships/hyperlink" Target="mailto:zulfiqar.bhutta@aku.edu" TargetMode="External"/><Relationship Id="rId31" Type="http://schemas.openxmlformats.org/officeDocument/2006/relationships/hyperlink" Target="mailto:rbo5u@hscmail.mcc.virginia.edu" TargetMode="External"/><Relationship Id="rId44" Type="http://schemas.openxmlformats.org/officeDocument/2006/relationships/hyperlink" Target="https://kalender.uib.no/owa/redir.aspx?SURL=ub_2qWHkBTDGrgIHTjqmsjQyS_vF_c9EfXjHVufZnQVUeflVyALTCG0AYQBpAGwAdABvADoAZQBsAGIALgBiAGEAeQBvAEAAZwBtAGEAaQBsAC4AYwBvAG0A&amp;URL=mailto%3aelb.bayo%40gmail.com" TargetMode="External"/><Relationship Id="rId52" Type="http://schemas.openxmlformats.org/officeDocument/2006/relationships/hyperlink" Target="file:///C:\Users\doanv\Documents\MAL-ED\E-mail%20List\ferrer.alessandra@yahoo.com.br" TargetMode="External"/><Relationship Id="rId60" Type="http://schemas.openxmlformats.org/officeDocument/2006/relationships/hyperlink" Target="file:///C:\Users\doanv\Documents\MAL-ED\E-mail%20List\shinykaki@gmail.com" TargetMode="External"/><Relationship Id="rId65" Type="http://schemas.openxmlformats.org/officeDocument/2006/relationships/hyperlink" Target="file:///C:\Users\doanv\Documents\MAL-ED\E-mail%20List\brunalimamaciel@gmail.com" TargetMode="External"/><Relationship Id="rId73" Type="http://schemas.openxmlformats.org/officeDocument/2006/relationships/hyperlink" Target="mailto:sulivan.mota@iprede.org.br" TargetMode="External"/><Relationship Id="rId78" Type="http://schemas.openxmlformats.org/officeDocument/2006/relationships/hyperlink" Target="mailto:cpatil@uic.edu" TargetMode="External"/><Relationship Id="rId81" Type="http://schemas.openxmlformats.org/officeDocument/2006/relationships/hyperlink" Target="mailto:jp5t@hscmail.mcc.virginia.edu" TargetMode="External"/><Relationship Id="rId86" Type="http://schemas.openxmlformats.org/officeDocument/2006/relationships/hyperlink" Target="mailto:Zeba.Rasmussen@nih.gov" TargetMode="External"/><Relationship Id="rId94" Type="http://schemas.openxmlformats.org/officeDocument/2006/relationships/hyperlink" Target="mailto:binobs@afrims.org" TargetMode="External"/><Relationship Id="rId99" Type="http://schemas.openxmlformats.org/officeDocument/2006/relationships/hyperlink" Target="mailto:sajid.soofi@aku.edu" TargetMode="External"/><Relationship Id="rId101" Type="http://schemas.openxmlformats.org/officeDocument/2006/relationships/hyperlink" Target="mailto:ftofail@icddrb.org" TargetMode="External"/><Relationship Id="rId122" Type="http://schemas.openxmlformats.org/officeDocument/2006/relationships/hyperlink" Target="mailto:sophyraju@gmail.com" TargetMode="External"/><Relationship Id="rId130" Type="http://schemas.openxmlformats.org/officeDocument/2006/relationships/hyperlink" Target="https://kalender.uib.no/owa/redir.aspx?SURL=cnWumhcJ3YsHsQLZv_XfcEknGOYFFLkGvO1QIRmMpkZUeflVyALTCG0AYQBpAGwAdABvADoAYgB1AGwAaQBnAGEAbQB1AGoAYQBnAGEAQAB5AGEAaABvAG8ALgBjAG8ALgB1AGsA&amp;URL=mailto%3abuligamujaga%40yahoo.co.uk" TargetMode="External"/><Relationship Id="rId4" Type="http://schemas.openxmlformats.org/officeDocument/2006/relationships/hyperlink" Target="mailto:rebecca.blank@gmail.com" TargetMode="External"/><Relationship Id="rId9" Type="http://schemas.openxmlformats.org/officeDocument/2006/relationships/hyperlink" Target="mailto:ktountas@fnih.org" TargetMode="External"/><Relationship Id="rId13" Type="http://schemas.openxmlformats.org/officeDocument/2006/relationships/hyperlink" Target="mailto:guerrant@virginia.edu" TargetMode="External"/><Relationship Id="rId18" Type="http://schemas.openxmlformats.org/officeDocument/2006/relationships/hyperlink" Target="mailto:Mark.Miller3@nih.gov" TargetMode="External"/><Relationship Id="rId39" Type="http://schemas.openxmlformats.org/officeDocument/2006/relationships/hyperlink" Target="file:///C:\Users\Dennis\Downloads\a.ahmed@uq.net.au" TargetMode="External"/><Relationship Id="rId109" Type="http://schemas.openxmlformats.org/officeDocument/2006/relationships/hyperlink" Target="mailto:rambikapathi@gmail.com" TargetMode="External"/><Relationship Id="rId34" Type="http://schemas.openxmlformats.org/officeDocument/2006/relationships/hyperlink" Target="mailto:Erling.Svensen@cih.uib.no" TargetMode="External"/><Relationship Id="rId50" Type="http://schemas.openxmlformats.org/officeDocument/2006/relationships/hyperlink" Target="mailto:hildacosta@hotmail.com" TargetMode="External"/><Relationship Id="rId55" Type="http://schemas.openxmlformats.org/officeDocument/2006/relationships/hyperlink" Target="file:///C:\Users\doanv\Documents\MAL-ED\E-mail%20List\jhalexia@gmail.com" TargetMode="External"/><Relationship Id="rId76" Type="http://schemas.openxmlformats.org/officeDocument/2006/relationships/hyperlink" Target="mailto:william.pan@duke.edu" TargetMode="External"/><Relationship Id="rId97" Type="http://schemas.openxmlformats.org/officeDocument/2006/relationships/hyperlink" Target="file:///C:\Users\doanv\Documents\MAL-ED\E-mail%20List\soaresam@ufc.br" TargetMode="External"/><Relationship Id="rId104" Type="http://schemas.openxmlformats.org/officeDocument/2006/relationships/hyperlink" Target="mailto:manjeswori@gmail.com" TargetMode="External"/><Relationship Id="rId120" Type="http://schemas.openxmlformats.org/officeDocument/2006/relationships/hyperlink" Target="mailto:jquetz@gmail.com" TargetMode="External"/><Relationship Id="rId125" Type="http://schemas.openxmlformats.org/officeDocument/2006/relationships/hyperlink" Target="file:///C:\Users\doanv\Documents\MAL-ED\E-mail%20List\msiguas@prisma.org.pe" TargetMode="External"/><Relationship Id="rId7" Type="http://schemas.openxmlformats.org/officeDocument/2006/relationships/hyperlink" Target="mailto:Lang4@fnih.org" TargetMode="External"/><Relationship Id="rId71" Type="http://schemas.openxmlformats.org/officeDocument/2006/relationships/hyperlink" Target="mailto:mohalea@mail.nih.gov" TargetMode="External"/><Relationship Id="rId92" Type="http://schemas.openxmlformats.org/officeDocument/2006/relationships/hyperlink" Target="mailto:Jessica.Seidman@nih.gov" TargetMode="External"/><Relationship Id="rId2" Type="http://schemas.openxmlformats.org/officeDocument/2006/relationships/settings" Target="settings.xml"/><Relationship Id="rId29" Type="http://schemas.openxmlformats.org/officeDocument/2006/relationships/hyperlink" Target="mailto:alima@ufc.br" TargetMode="External"/><Relationship Id="rId24" Type="http://schemas.openxmlformats.org/officeDocument/2006/relationships/hyperlink" Target="mailto:zulfiqar.bhutta@aku.edu" TargetMode="External"/><Relationship Id="rId40" Type="http://schemas.openxmlformats.org/officeDocument/2006/relationships/hyperlink" Target="mailto:asad.ali@aku.edu" TargetMode="External"/><Relationship Id="rId45" Type="http://schemas.openxmlformats.org/officeDocument/2006/relationships/hyperlink" Target="mailto:ladapornb@afrims.org" TargetMode="External"/><Relationship Id="rId66" Type="http://schemas.openxmlformats.org/officeDocument/2006/relationships/hyperlink" Target="mailto:mustafa@icddrb.org" TargetMode="External"/><Relationship Id="rId87" Type="http://schemas.openxmlformats.org/officeDocument/2006/relationships/hyperlink" Target="mailto:Stephanie.Richard@nih.gov" TargetMode="External"/><Relationship Id="rId110" Type="http://schemas.openxmlformats.org/officeDocument/2006/relationships/hyperlink" Target="mailto:lyneamour@gmail.com" TargetMode="External"/><Relationship Id="rId115" Type="http://schemas.openxmlformats.org/officeDocument/2006/relationships/hyperlink" Target="mailto:ilafarm@yahoo.com.br" TargetMode="External"/><Relationship Id="rId131" Type="http://schemas.openxmlformats.org/officeDocument/2006/relationships/hyperlink" Target="file:///C:\Users\doanv\Documents\MAL-ED\E-mail%20List\drengifo@prisma.org.pe" TargetMode="External"/><Relationship Id="rId61" Type="http://schemas.openxmlformats.org/officeDocument/2006/relationships/hyperlink" Target="mailto:beenakoshy1@rediffmail.com" TargetMode="External"/><Relationship Id="rId82" Type="http://schemas.openxmlformats.org/officeDocument/2006/relationships/hyperlink" Target="file:///C:\Users\doanv\Documents\MAL-ED\E-mail%20List\spsaki@popcouncil.org" TargetMode="External"/><Relationship Id="rId19" Type="http://schemas.openxmlformats.org/officeDocument/2006/relationships/hyperlink" Target="mailto:lem118@p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449</Words>
  <Characters>1396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, Christel (NIH/FIC) [C]</dc:creator>
  <cp:keywords/>
  <dc:description/>
  <cp:lastModifiedBy>Host, Christel (NIH/FIC) [C]</cp:lastModifiedBy>
  <cp:revision>2</cp:revision>
  <dcterms:created xsi:type="dcterms:W3CDTF">2018-01-24T10:02:00Z</dcterms:created>
  <dcterms:modified xsi:type="dcterms:W3CDTF">2018-01-24T14:31:00Z</dcterms:modified>
</cp:coreProperties>
</file>